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992"/>
        <w:gridCol w:w="1262"/>
        <w:gridCol w:w="1277"/>
        <w:gridCol w:w="1118"/>
        <w:gridCol w:w="1059"/>
        <w:gridCol w:w="1459"/>
        <w:gridCol w:w="1072"/>
        <w:gridCol w:w="1378"/>
      </w:tblGrid>
      <w:tr w:rsidR="00397E0C" w:rsidRPr="009B77C0" w14:paraId="4E924890" w14:textId="77777777" w:rsidTr="009071D8">
        <w:trPr>
          <w:trHeight w:val="275"/>
        </w:trPr>
        <w:tc>
          <w:tcPr>
            <w:tcW w:w="84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31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lementary Table S1. Baseline characteristics of participants by countr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96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EF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A2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A8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029B65E6" w14:textId="77777777" w:rsidTr="009071D8">
        <w:trPr>
          <w:trHeight w:val="27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6A64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52C0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72AF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8FDF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rma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24D8F" w14:textId="77777777" w:rsidR="00D73F94" w:rsidRDefault="003D7D92" w:rsidP="00D73F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ngKong</w:t>
            </w:r>
            <w:r w:rsidR="00D73F9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proofErr w:type="spellEnd"/>
          </w:p>
          <w:p w14:paraId="4D8375DF" w14:textId="741E871D" w:rsidR="003D7D92" w:rsidRPr="003D7D92" w:rsidRDefault="00D73F94" w:rsidP="00D73F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na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DCBF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7C34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AC21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4197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2881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ngapore</w:t>
            </w:r>
          </w:p>
        </w:tc>
      </w:tr>
      <w:tr w:rsidR="009071D8" w:rsidRPr="009B77C0" w14:paraId="071B278D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DAFC" w14:textId="43116F18" w:rsidR="003D7D92" w:rsidRPr="003D7D92" w:rsidRDefault="00332FF0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F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crease in econom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B26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83B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DD3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5E9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EDD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330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D53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70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154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618A44E3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0F2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840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6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6.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C92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2.0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B71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9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9.4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9F5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7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85B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7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1.9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33C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6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5.5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E86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2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0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921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6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0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275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1.37%)</w:t>
            </w:r>
          </w:p>
        </w:tc>
      </w:tr>
      <w:tr w:rsidR="009071D8" w:rsidRPr="009B77C0" w14:paraId="3876BC42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98F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607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3.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D26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.93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E92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.5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024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.2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D1C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8.0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E97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4.42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AE2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1.94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530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9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2DC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8.63%)</w:t>
            </w:r>
          </w:p>
        </w:tc>
      </w:tr>
      <w:tr w:rsidR="00397E0C" w:rsidRPr="009B77C0" w14:paraId="36990AD3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FEF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B5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4D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474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CE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1E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12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8E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78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9B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7990D366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0F8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ychological Aggra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785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FBC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727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CDB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DB5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67F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9CF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AF5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368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366109A2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E1A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5ED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5.0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420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.1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658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07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B55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8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B72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0.1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60F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1.50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378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2.0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092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8.8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948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8.33%)</w:t>
            </w:r>
          </w:p>
        </w:tc>
      </w:tr>
      <w:tr w:rsidR="009071D8" w:rsidRPr="009B77C0" w14:paraId="7855B673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4D7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92C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4.9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772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88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4E9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3.93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CF0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1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AB1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9.8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54A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50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F5C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9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200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1.1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168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1.67%)</w:t>
            </w:r>
          </w:p>
        </w:tc>
      </w:tr>
      <w:tr w:rsidR="00397E0C" w:rsidRPr="009B77C0" w14:paraId="1475EC3F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F7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1B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F48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79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14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8B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B7E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F59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32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B4A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1FBFD035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D93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0DB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134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824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B95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F6E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92C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9F0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F61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3BE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6797E718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391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741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7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1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005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8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870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.53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2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63C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.62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8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42B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13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A77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66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3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635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2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A62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.0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12.4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D97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.0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64)</w:t>
            </w:r>
          </w:p>
        </w:tc>
      </w:tr>
      <w:tr w:rsidR="009071D8" w:rsidRPr="009B77C0" w14:paraId="4CAA387A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672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F81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872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E15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E8A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0A6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6EF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715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095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923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56231F7E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860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742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16C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267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757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742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DEA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939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044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85E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4D081DF5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104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02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FD5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1.4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CC8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43.5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E2F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3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A64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7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9A0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1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ED3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9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155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1.1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C96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49.46%) </w:t>
            </w:r>
          </w:p>
        </w:tc>
      </w:tr>
      <w:tr w:rsidR="009071D8" w:rsidRPr="009B77C0" w14:paraId="032243BB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252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519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7.7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C4F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51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CB7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5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58C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1.7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F8D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7.2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65B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4.82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D36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0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3AA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8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1F2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54%)</w:t>
            </w:r>
          </w:p>
        </w:tc>
      </w:tr>
      <w:tr w:rsidR="00397E0C" w:rsidRPr="009B77C0" w14:paraId="7370A9C9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1162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C2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BE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09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FA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63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AC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14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93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719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46294BEC" w14:textId="77777777" w:rsidTr="009071D8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6EA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75B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31FC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883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362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CC1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583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D36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2B6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996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00B51C45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783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F43B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7.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46E4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2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48E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3.24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C3D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7.7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6F0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2.2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900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0.2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20C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0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1E6D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8.3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14E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.49%)</w:t>
            </w:r>
          </w:p>
        </w:tc>
      </w:tr>
      <w:tr w:rsidR="009071D8" w:rsidRPr="009B77C0" w14:paraId="7D41CD42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CA7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le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D53E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6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70E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9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55C3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.0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FFD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.7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D6E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7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58C8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7.17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AED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9.13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8B8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1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ABEF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.42%)</w:t>
            </w:r>
          </w:p>
        </w:tc>
      </w:tr>
      <w:tr w:rsidR="009071D8" w:rsidRPr="009B77C0" w14:paraId="629BAF36" w14:textId="77777777" w:rsidTr="009071D8">
        <w:trPr>
          <w:trHeight w:val="5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613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B87A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6.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E1F5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6.2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525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8.93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A161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3.4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F510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1.2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0CB9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6.04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11F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73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F4D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.6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BA36" w14:textId="77777777" w:rsidR="003D7D92" w:rsidRPr="003D7D92" w:rsidRDefault="003D7D92" w:rsidP="003D7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3.62%)</w:t>
            </w:r>
          </w:p>
        </w:tc>
      </w:tr>
    </w:tbl>
    <w:p w14:paraId="1D1DB465" w14:textId="7792C964" w:rsidR="0018326D" w:rsidRPr="009B77C0" w:rsidRDefault="0018326D">
      <w:pPr>
        <w:rPr>
          <w:sz w:val="16"/>
          <w:szCs w:val="16"/>
        </w:rPr>
      </w:pPr>
    </w:p>
    <w:tbl>
      <w:tblPr>
        <w:tblW w:w="135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2"/>
        <w:gridCol w:w="1084"/>
        <w:gridCol w:w="948"/>
        <w:gridCol w:w="1001"/>
        <w:gridCol w:w="1161"/>
        <w:gridCol w:w="1021"/>
        <w:gridCol w:w="981"/>
        <w:gridCol w:w="1387"/>
        <w:gridCol w:w="993"/>
        <w:gridCol w:w="1277"/>
        <w:gridCol w:w="1135"/>
      </w:tblGrid>
      <w:tr w:rsidR="009071D8" w:rsidRPr="009B77C0" w14:paraId="569C38A5" w14:textId="77777777" w:rsidTr="009241A7">
        <w:trPr>
          <w:trHeight w:val="508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39C8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Variable</w:t>
            </w:r>
            <w:r w:rsidRPr="009B77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continued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99DE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C324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CFCC8" w14:textId="77777777" w:rsidR="00D73F94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iwan</w:t>
            </w:r>
            <w:r w:rsidR="00D73F9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</w:p>
          <w:p w14:paraId="3BE111C7" w14:textId="6D194B5C" w:rsidR="009071D8" w:rsidRPr="003D7D92" w:rsidRDefault="00D73F94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3D1A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4BF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4C58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9B4F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1208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etnam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ACEE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AD1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9071D8" w:rsidRPr="009B77C0" w14:paraId="662849CE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F91E" w14:textId="25E914A7" w:rsidR="009071D8" w:rsidRPr="003D7D92" w:rsidRDefault="00332FF0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F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crease in economic activ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D24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F57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DA9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04A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A28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2A4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792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953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61F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BAF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071D8" w:rsidRPr="009B77C0" w14:paraId="098D27B3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46F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577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4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8.57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FD2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4.87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712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3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2.9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95B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4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3.32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829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1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3.5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B14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9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1.0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621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9.0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D52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8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7.26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351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4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EA8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2B679414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B6E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6A3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43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F04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.13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09B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.0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B29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6.68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D6B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6.44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38F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8.92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2E8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0.9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BFD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2.74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84C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9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7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E47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4C1E866D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DD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53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8F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72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86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81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16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26D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46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0F9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5F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73BE775D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DCB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ychological Aggrav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24A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F6E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ECC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BD7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98A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26A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265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8DE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F79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F3B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071D8" w:rsidRPr="009B77C0" w14:paraId="04AB8BDC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1A5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DA5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0.81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22B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0.11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774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7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286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5.66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AF9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4.6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42F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.3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D54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9.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6B7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4.18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CB7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34 (40.26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766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4623334F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2CD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387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9.19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CB5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9.89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164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.2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B92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4.34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BD5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5.34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D14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62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833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0.7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963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5.82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F09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09 (59.7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282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19F96A00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35D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DC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6B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CA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2E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4E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12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87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CD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042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14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4F86B0C0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503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8CD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46A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6F8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23C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305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F8C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EA9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BBA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D77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584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071D8" w:rsidRPr="009B77C0" w14:paraId="64E8769F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937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DEC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.60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3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47E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.59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7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0BD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.46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8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DCF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.89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1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FF5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.65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2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74C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.34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339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.74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A83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.78 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 9.5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FBF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67 (12.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64A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58B6ABD8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A4E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F8E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A9D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2A2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82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A0F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E7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770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E7F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E79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3F1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672AA2F0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658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6AC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042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2EA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374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755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5C4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0F4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E2B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A0A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064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071D8" w:rsidRPr="009B77C0" w14:paraId="40FC741C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C68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EDC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78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CE3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0.74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052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2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80D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7.98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594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63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A45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1.1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188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.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4C0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4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D04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53 (50.2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34C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47E87240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2A6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1E7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22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706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9.26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049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7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5D4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02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B57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37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E73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8.82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605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8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88A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2.59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69B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90 (49.7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DBC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7918DD68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3C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36B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7BF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39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99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56B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AA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7C6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CE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F7E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29E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71D8" w:rsidRPr="009B77C0" w14:paraId="410C087D" w14:textId="77777777" w:rsidTr="009241A7">
        <w:trPr>
          <w:trHeight w:val="254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D21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D18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676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FD8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5B2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57C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B73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CD7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E8A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399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5D8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071D8" w:rsidRPr="009B77C0" w14:paraId="7EB1D33F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691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 or le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A31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0.54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C6B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94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D25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.3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28B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.65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022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1.93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F1D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01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ED3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.6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9AA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39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3D36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7 (19.57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DEB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543AF6DC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146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le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B27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.99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84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6.17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5F1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2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7DA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9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55C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.23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169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.56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AFB1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4.6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F76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.08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566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 (14.1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9BE8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220AE7C8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3F1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vers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62F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91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CFA5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.22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9BE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6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824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3.42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AE7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.27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2987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9.47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D8E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1.7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5DA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1.02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999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82 (43.4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938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71D8" w:rsidRPr="009B77C0" w14:paraId="7D4859FA" w14:textId="77777777" w:rsidTr="009241A7">
        <w:trPr>
          <w:trHeight w:val="508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AA48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duate or mo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74DD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.56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35AFF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8.6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6D39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9.8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EF69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.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67F9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0.57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A301B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5.96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44AA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9.0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005FD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.51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28C4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54 (33.85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8A0A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071D8" w:rsidRPr="009B77C0" w14:paraId="081CC6FB" w14:textId="77777777" w:rsidTr="009241A7">
        <w:trPr>
          <w:trHeight w:val="254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C70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D7D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Values are expressed by n (%) or mean (SD).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ED4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23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76E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D0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963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F79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432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AE9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A4C" w14:textId="77777777" w:rsidR="009071D8" w:rsidRPr="003D7D92" w:rsidRDefault="009071D8" w:rsidP="009241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544F697" w14:textId="77777777" w:rsidR="00397E0C" w:rsidRPr="009071D8" w:rsidRDefault="00397E0C"/>
    <w:sectPr w:rsidR="00397E0C" w:rsidRPr="009071D8" w:rsidSect="003D7D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0C268" w14:textId="77777777" w:rsidR="00A60FFF" w:rsidRDefault="00A60FFF" w:rsidP="00332FF0">
      <w:pPr>
        <w:spacing w:after="0" w:line="240" w:lineRule="auto"/>
      </w:pPr>
      <w:r>
        <w:separator/>
      </w:r>
    </w:p>
  </w:endnote>
  <w:endnote w:type="continuationSeparator" w:id="0">
    <w:p w14:paraId="46798AA3" w14:textId="77777777" w:rsidR="00A60FFF" w:rsidRDefault="00A60FFF" w:rsidP="00332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D007E" w14:textId="77777777" w:rsidR="00A60FFF" w:rsidRDefault="00A60FFF" w:rsidP="00332FF0">
      <w:pPr>
        <w:spacing w:after="0" w:line="240" w:lineRule="auto"/>
      </w:pPr>
      <w:r>
        <w:separator/>
      </w:r>
    </w:p>
  </w:footnote>
  <w:footnote w:type="continuationSeparator" w:id="0">
    <w:p w14:paraId="6A00BBDD" w14:textId="77777777" w:rsidR="00A60FFF" w:rsidRDefault="00A60FFF" w:rsidP="00332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92"/>
    <w:rsid w:val="00030EAC"/>
    <w:rsid w:val="0018326D"/>
    <w:rsid w:val="00332FF0"/>
    <w:rsid w:val="00397E0C"/>
    <w:rsid w:val="003D7D92"/>
    <w:rsid w:val="009071D8"/>
    <w:rsid w:val="009B77C0"/>
    <w:rsid w:val="00A60FFF"/>
    <w:rsid w:val="00D7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C3642"/>
  <w15:chartTrackingRefBased/>
  <w15:docId w15:val="{CE77F2B6-C189-42B8-A6FE-F99AC539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2F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2FF0"/>
  </w:style>
  <w:style w:type="paragraph" w:styleId="a4">
    <w:name w:val="footer"/>
    <w:basedOn w:val="a"/>
    <w:link w:val="Char0"/>
    <w:uiPriority w:val="99"/>
    <w:unhideWhenUsed/>
    <w:rsid w:val="00332F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2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9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지</dc:creator>
  <cp:keywords/>
  <dc:description/>
  <cp:lastModifiedBy>김민지</cp:lastModifiedBy>
  <cp:revision>4</cp:revision>
  <dcterms:created xsi:type="dcterms:W3CDTF">2022-08-09T11:31:00Z</dcterms:created>
  <dcterms:modified xsi:type="dcterms:W3CDTF">2023-02-20T08:33:00Z</dcterms:modified>
</cp:coreProperties>
</file>